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36CAA" w14:textId="7ECDCBEB" w:rsidR="00F0215F" w:rsidRPr="00587C6C" w:rsidRDefault="00E70463" w:rsidP="00E70463">
      <w:pPr>
        <w:pStyle w:val="TitleLines"/>
        <w:spacing w:line="240" w:lineRule="auto"/>
        <w:jc w:val="left"/>
        <w:rPr>
          <w:rFonts w:ascii="Arial" w:hAnsi="Arial" w:cs="Arial"/>
          <w:b w:val="0"/>
          <w:bCs/>
        </w:rPr>
      </w:pPr>
      <w:r w:rsidRPr="00587C6C">
        <w:rPr>
          <w:rFonts w:ascii="Arial" w:hAnsi="Arial" w:cs="Arial"/>
        </w:rPr>
        <w:t>Appendix S</w:t>
      </w:r>
      <w:r w:rsidR="00BC790C">
        <w:rPr>
          <w:rFonts w:ascii="Arial" w:hAnsi="Arial" w:cs="Arial"/>
        </w:rPr>
        <w:t>2</w:t>
      </w:r>
      <w:r w:rsidRPr="00587C6C">
        <w:rPr>
          <w:rFonts w:ascii="Arial" w:hAnsi="Arial" w:cs="Arial"/>
        </w:rPr>
        <w:t>.</w:t>
      </w:r>
      <w:r w:rsidRPr="00587C6C">
        <w:rPr>
          <w:rFonts w:ascii="Arial" w:hAnsi="Arial" w:cs="Arial"/>
          <w:b w:val="0"/>
          <w:bCs/>
        </w:rPr>
        <w:t xml:space="preserve"> Adapted survey questions from the Acceptability of Intervention Measure (AIM), Intervention Appropriateness Measure (IAM), and Feasibility of Intervention Measure (FIM)</w:t>
      </w:r>
    </w:p>
    <w:p w14:paraId="6CF96786" w14:textId="77777777" w:rsidR="00E70463" w:rsidRPr="00587C6C" w:rsidRDefault="00E70463" w:rsidP="00E70463">
      <w:pPr>
        <w:pStyle w:val="TitleLines"/>
        <w:spacing w:line="240" w:lineRule="auto"/>
        <w:jc w:val="left"/>
        <w:rPr>
          <w:rFonts w:ascii="Arial" w:hAnsi="Arial" w:cs="Arial"/>
          <w:b w:val="0"/>
          <w:bCs/>
        </w:rPr>
      </w:pPr>
    </w:p>
    <w:p w14:paraId="2852E35C" w14:textId="3E56C87C" w:rsidR="00E70463" w:rsidRPr="00587C6C" w:rsidRDefault="00F0215F" w:rsidP="00E70463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587C6C">
        <w:rPr>
          <w:rFonts w:ascii="Arial" w:hAnsi="Arial" w:cs="Arial"/>
          <w:b/>
          <w:bCs/>
          <w:sz w:val="24"/>
          <w:szCs w:val="24"/>
        </w:rPr>
        <w:t>Feasibility of Intervention Measure (FIM)</w:t>
      </w:r>
    </w:p>
    <w:tbl>
      <w:tblPr>
        <w:tblW w:w="54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883"/>
        <w:gridCol w:w="1245"/>
        <w:gridCol w:w="1245"/>
        <w:gridCol w:w="1245"/>
        <w:gridCol w:w="1245"/>
        <w:gridCol w:w="1241"/>
      </w:tblGrid>
      <w:tr w:rsidR="00E70463" w:rsidRPr="00587C6C" w14:paraId="672DE1DC" w14:textId="77777777" w:rsidTr="001B6B90">
        <w:trPr>
          <w:cantSplit/>
          <w:trHeight w:val="674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0EE916F8" w14:textId="77777777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1F22D3B4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Completely 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6206F4B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55A4DFC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46EB02A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568F939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Completely agree</w:t>
            </w:r>
          </w:p>
        </w:tc>
      </w:tr>
      <w:tr w:rsidR="00E70463" w:rsidRPr="00587C6C" w14:paraId="34A1345B" w14:textId="77777777" w:rsidTr="00E70463">
        <w:trPr>
          <w:cantSplit/>
          <w:trHeight w:val="616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663EB32D" w14:textId="55B2A086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 xml:space="preserve">Remote physiological monitoring </w:t>
            </w:r>
            <w:r w:rsidRPr="00587C6C">
              <w:rPr>
                <w:rFonts w:ascii="Arial" w:hAnsi="Arial" w:cs="Arial"/>
                <w:sz w:val="20"/>
                <w:szCs w:val="20"/>
              </w:rPr>
              <w:t>seems implementable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E6CA1AA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7882A1D7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46879FF4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5C102E3A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73CA580F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E70463" w:rsidRPr="00587C6C" w14:paraId="50AA4B13" w14:textId="77777777" w:rsidTr="00E70463">
        <w:trPr>
          <w:cantSplit/>
          <w:trHeight w:val="424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2762591B" w14:textId="3A2E4EE1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 xml:space="preserve">Remote physiological monitoring </w:t>
            </w:r>
            <w:r w:rsidRPr="00587C6C">
              <w:rPr>
                <w:rFonts w:ascii="Arial" w:hAnsi="Arial" w:cs="Arial"/>
                <w:sz w:val="20"/>
                <w:szCs w:val="20"/>
              </w:rPr>
              <w:t>seems possible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30136AE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09B6AD4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55E3B02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B0A8D19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ED3DBF5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E70463" w:rsidRPr="00587C6C" w14:paraId="2A0D32C2" w14:textId="77777777" w:rsidTr="00E70463">
        <w:trPr>
          <w:cantSplit/>
          <w:trHeight w:val="436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300F0885" w14:textId="721AE63D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 xml:space="preserve">Remote physiological monitoring </w:t>
            </w:r>
            <w:r w:rsidRPr="00587C6C">
              <w:rPr>
                <w:rFonts w:ascii="Arial" w:hAnsi="Arial" w:cs="Arial"/>
                <w:sz w:val="20"/>
                <w:szCs w:val="20"/>
              </w:rPr>
              <w:t>seems doable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4BC6B061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20695FD1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58DA1F5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258ADCFE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5B4CBD76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E70463" w:rsidRPr="00587C6C" w14:paraId="51B7912D" w14:textId="77777777" w:rsidTr="00E70463">
        <w:trPr>
          <w:cantSplit/>
          <w:trHeight w:val="603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5760FC9D" w14:textId="48E605E5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 xml:space="preserve">Remote physiological monitoring </w:t>
            </w:r>
            <w:r w:rsidRPr="00587C6C">
              <w:rPr>
                <w:rFonts w:ascii="Arial" w:hAnsi="Arial" w:cs="Arial"/>
                <w:sz w:val="20"/>
                <w:szCs w:val="20"/>
              </w:rPr>
              <w:t>seems easy to use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EC7FF75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99FFEFA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A057DA3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FB18E43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9AB7515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</w:tbl>
    <w:p w14:paraId="79ACB97E" w14:textId="71A02907" w:rsidR="00F0215F" w:rsidRPr="00587C6C" w:rsidRDefault="00F0215F">
      <w:pPr>
        <w:rPr>
          <w:rFonts w:ascii="Arial" w:hAnsi="Arial" w:cs="Arial"/>
          <w:sz w:val="24"/>
          <w:szCs w:val="24"/>
        </w:rPr>
      </w:pPr>
    </w:p>
    <w:p w14:paraId="2578F885" w14:textId="616A8C68" w:rsidR="00F0215F" w:rsidRPr="00587C6C" w:rsidRDefault="00F0215F" w:rsidP="00E70463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587C6C">
        <w:rPr>
          <w:rFonts w:ascii="Arial" w:hAnsi="Arial" w:cs="Arial"/>
          <w:b/>
          <w:bCs/>
          <w:sz w:val="24"/>
          <w:szCs w:val="24"/>
        </w:rPr>
        <w:t>Intervention Appropriateness Measure (IAM)</w:t>
      </w:r>
    </w:p>
    <w:tbl>
      <w:tblPr>
        <w:tblW w:w="545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ayout w:type="fixed"/>
        <w:tblLook w:val="01E0" w:firstRow="1" w:lastRow="1" w:firstColumn="1" w:lastColumn="1" w:noHBand="0" w:noVBand="0"/>
      </w:tblPr>
      <w:tblGrid>
        <w:gridCol w:w="3921"/>
        <w:gridCol w:w="1256"/>
        <w:gridCol w:w="1256"/>
        <w:gridCol w:w="1256"/>
        <w:gridCol w:w="1256"/>
        <w:gridCol w:w="1252"/>
      </w:tblGrid>
      <w:tr w:rsidR="00E70463" w:rsidRPr="00587C6C" w14:paraId="36119DB2" w14:textId="77777777" w:rsidTr="001B6B90">
        <w:trPr>
          <w:cantSplit/>
          <w:trHeight w:val="746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193FCEA3" w14:textId="77777777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3FE70FB8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Completely 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E52CAC8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93A1253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3DDF8C7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259DE973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Completely agree</w:t>
            </w:r>
          </w:p>
        </w:tc>
      </w:tr>
      <w:tr w:rsidR="00E70463" w:rsidRPr="00587C6C" w14:paraId="1F9EEBF1" w14:textId="77777777" w:rsidTr="00E70463">
        <w:trPr>
          <w:cantSplit/>
          <w:trHeight w:val="447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5CDB82FD" w14:textId="46FCD823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 xml:space="preserve">Remote physiological monitoring </w:t>
            </w:r>
            <w:r w:rsidRPr="00587C6C">
              <w:rPr>
                <w:rFonts w:ascii="Arial" w:hAnsi="Arial" w:cs="Arial"/>
                <w:sz w:val="20"/>
                <w:szCs w:val="20"/>
              </w:rPr>
              <w:t>seems fitting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6C3D0F21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7D7A626A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5B1E7F42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3C04DF78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5" w:type="pct"/>
            <w:shd w:val="clear" w:color="auto" w:fill="D9D9D9" w:themeFill="background1" w:themeFillShade="D9"/>
            <w:vAlign w:val="center"/>
          </w:tcPr>
          <w:p w14:paraId="21FDC5ED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E70463" w:rsidRPr="00587C6C" w14:paraId="2B42D22C" w14:textId="77777777" w:rsidTr="00E70463">
        <w:trPr>
          <w:cantSplit/>
          <w:trHeight w:val="434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2ECE4409" w14:textId="2E739E15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 xml:space="preserve">Remote physiological monitoring </w:t>
            </w:r>
            <w:r w:rsidRPr="00587C6C">
              <w:rPr>
                <w:rFonts w:ascii="Arial" w:hAnsi="Arial" w:cs="Arial"/>
                <w:sz w:val="20"/>
                <w:szCs w:val="20"/>
              </w:rPr>
              <w:t>seems suitable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A14CBAF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AD6DE2D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01649E0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21CF4EF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0BED5782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E70463" w:rsidRPr="00587C6C" w14:paraId="54BC80A7" w14:textId="77777777" w:rsidTr="00E70463">
        <w:trPr>
          <w:cantSplit/>
          <w:trHeight w:val="447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3D85A173" w14:textId="02196D9A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 xml:space="preserve">Remote physiological monitoring </w:t>
            </w:r>
            <w:r w:rsidRPr="00587C6C">
              <w:rPr>
                <w:rFonts w:ascii="Arial" w:hAnsi="Arial" w:cs="Arial"/>
                <w:sz w:val="20"/>
                <w:szCs w:val="20"/>
              </w:rPr>
              <w:t>seems applicable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4A8F8CD9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01B3308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2E817759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37CC6913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5" w:type="pct"/>
            <w:shd w:val="clear" w:color="auto" w:fill="D9D9D9" w:themeFill="background1" w:themeFillShade="D9"/>
            <w:vAlign w:val="center"/>
          </w:tcPr>
          <w:p w14:paraId="37E7DAAA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E70463" w:rsidRPr="00587C6C" w14:paraId="6E16C508" w14:textId="77777777" w:rsidTr="00E70463">
        <w:trPr>
          <w:cantSplit/>
          <w:trHeight w:val="619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5EA058CA" w14:textId="06D64CBD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 xml:space="preserve">Remote physiological monitoring </w:t>
            </w:r>
            <w:r w:rsidRPr="00587C6C">
              <w:rPr>
                <w:rFonts w:ascii="Arial" w:hAnsi="Arial" w:cs="Arial"/>
                <w:sz w:val="20"/>
                <w:szCs w:val="20"/>
              </w:rPr>
              <w:t>seems like a good match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87B1A38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5A9B235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A266941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EA0BFD3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37EBD9FE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</w:tbl>
    <w:p w14:paraId="40C2150E" w14:textId="4F996D6A" w:rsidR="00F0215F" w:rsidRPr="00587C6C" w:rsidRDefault="00F0215F">
      <w:pPr>
        <w:rPr>
          <w:rFonts w:ascii="Arial" w:hAnsi="Arial" w:cs="Arial"/>
          <w:sz w:val="24"/>
          <w:szCs w:val="24"/>
        </w:rPr>
      </w:pPr>
    </w:p>
    <w:p w14:paraId="495FE737" w14:textId="3BF6F7E5" w:rsidR="00E70463" w:rsidRPr="00587C6C" w:rsidRDefault="00F0215F" w:rsidP="00E70463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587C6C">
        <w:rPr>
          <w:rFonts w:ascii="Arial" w:hAnsi="Arial" w:cs="Arial"/>
          <w:b/>
          <w:bCs/>
          <w:sz w:val="24"/>
          <w:szCs w:val="24"/>
        </w:rPr>
        <w:t>Acceptability of Intervention Measure (AIM)</w:t>
      </w:r>
    </w:p>
    <w:tbl>
      <w:tblPr>
        <w:tblW w:w="55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ayout w:type="fixed"/>
        <w:tblLook w:val="01E0" w:firstRow="1" w:lastRow="1" w:firstColumn="1" w:lastColumn="1" w:noHBand="0" w:noVBand="0"/>
      </w:tblPr>
      <w:tblGrid>
        <w:gridCol w:w="3955"/>
        <w:gridCol w:w="1268"/>
        <w:gridCol w:w="1268"/>
        <w:gridCol w:w="1268"/>
        <w:gridCol w:w="1268"/>
        <w:gridCol w:w="1264"/>
      </w:tblGrid>
      <w:tr w:rsidR="00E70463" w:rsidRPr="00587C6C" w14:paraId="4A579893" w14:textId="77777777" w:rsidTr="001B6B90">
        <w:trPr>
          <w:cantSplit/>
          <w:trHeight w:val="593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34343423" w14:textId="77777777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51C0EB8B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Completely 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119229D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C51C92F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89FFC59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CA0A7F1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Completely agree</w:t>
            </w:r>
          </w:p>
        </w:tc>
      </w:tr>
      <w:tr w:rsidR="00E70463" w:rsidRPr="00587C6C" w14:paraId="4B37DEAF" w14:textId="77777777" w:rsidTr="00E70463">
        <w:trPr>
          <w:cantSplit/>
          <w:trHeight w:val="441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1D8518F2" w14:textId="5740D5A3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 xml:space="preserve">Remote physiological monitoring </w:t>
            </w:r>
            <w:r w:rsidRPr="00587C6C">
              <w:rPr>
                <w:rFonts w:ascii="Arial" w:hAnsi="Arial" w:cs="Arial"/>
                <w:sz w:val="20"/>
                <w:szCs w:val="20"/>
              </w:rPr>
              <w:t>meets my approval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161AB1B7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19207CFE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E67E901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43627ED7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34A8CFC7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E70463" w:rsidRPr="00587C6C" w14:paraId="0402F729" w14:textId="77777777" w:rsidTr="00E70463">
        <w:trPr>
          <w:cantSplit/>
          <w:trHeight w:val="428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3966ADCD" w14:textId="4C377CA5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 xml:space="preserve">Remote physiological monitoring </w:t>
            </w:r>
            <w:r w:rsidRPr="00587C6C">
              <w:rPr>
                <w:rFonts w:ascii="Arial" w:hAnsi="Arial" w:cs="Arial"/>
                <w:sz w:val="20"/>
                <w:szCs w:val="20"/>
              </w:rPr>
              <w:t>is appealing to me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3265D3A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1D3460C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1331B3F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0A8EE0B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BC0F1A5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E70463" w:rsidRPr="00587C6C" w14:paraId="2B0DF228" w14:textId="77777777" w:rsidTr="00E70463">
        <w:trPr>
          <w:cantSplit/>
          <w:trHeight w:val="441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00D0A22C" w14:textId="008A5FA0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3. I like </w:t>
            </w:r>
            <w:r w:rsidR="001B6B90">
              <w:rPr>
                <w:rFonts w:ascii="Arial" w:hAnsi="Arial" w:cs="Arial"/>
                <w:sz w:val="20"/>
                <w:szCs w:val="20"/>
              </w:rPr>
              <w:t>r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>emote physiological monitoring</w:t>
            </w:r>
            <w:r w:rsidRPr="00587C6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5EEA2BA4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589916DF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40F4002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58173BC8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E5D4432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E70463" w:rsidRPr="00587C6C" w14:paraId="392B6E05" w14:textId="77777777" w:rsidTr="00E70463">
        <w:trPr>
          <w:cantSplit/>
          <w:trHeight w:val="428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510FA0A7" w14:textId="66490D62" w:rsidR="00E70463" w:rsidRPr="00587C6C" w:rsidRDefault="00E70463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 xml:space="preserve">4. I welcome </w:t>
            </w:r>
            <w:r w:rsidR="001B6B90">
              <w:rPr>
                <w:rFonts w:ascii="Arial" w:hAnsi="Arial" w:cs="Arial"/>
                <w:sz w:val="20"/>
                <w:szCs w:val="20"/>
              </w:rPr>
              <w:t>r</w:t>
            </w:r>
            <w:r w:rsidR="001B6B90" w:rsidRPr="001B6B90">
              <w:rPr>
                <w:rFonts w:ascii="Arial" w:hAnsi="Arial" w:cs="Arial"/>
                <w:sz w:val="20"/>
                <w:szCs w:val="20"/>
              </w:rPr>
              <w:t>emote physiological monitoring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F930261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5CF29AB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77E4437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20BA335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3810F0D" w14:textId="77777777" w:rsidR="00E70463" w:rsidRPr="00587C6C" w:rsidRDefault="00E70463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</w:tbl>
    <w:p w14:paraId="4680AB88" w14:textId="15306F01" w:rsidR="00587C6C" w:rsidRPr="00587C6C" w:rsidRDefault="00587C6C" w:rsidP="00587C6C">
      <w:pPr>
        <w:rPr>
          <w:rFonts w:ascii="Arial" w:hAnsi="Arial" w:cs="Arial"/>
          <w:sz w:val="24"/>
          <w:szCs w:val="24"/>
        </w:rPr>
      </w:pPr>
      <w:r w:rsidRPr="00587C6C">
        <w:rPr>
          <w:rFonts w:ascii="Arial" w:hAnsi="Arial" w:cs="Arial"/>
          <w:b/>
          <w:bCs/>
          <w:sz w:val="24"/>
          <w:szCs w:val="24"/>
        </w:rPr>
        <w:lastRenderedPageBreak/>
        <w:t>Appendix S</w:t>
      </w:r>
      <w:r w:rsidR="00BC790C">
        <w:rPr>
          <w:rFonts w:ascii="Arial" w:hAnsi="Arial" w:cs="Arial"/>
          <w:b/>
          <w:bCs/>
          <w:sz w:val="24"/>
          <w:szCs w:val="24"/>
        </w:rPr>
        <w:t>2</w:t>
      </w:r>
      <w:r w:rsidRPr="00587C6C">
        <w:rPr>
          <w:rFonts w:ascii="Arial" w:hAnsi="Arial" w:cs="Arial"/>
          <w:b/>
          <w:bCs/>
          <w:sz w:val="24"/>
          <w:szCs w:val="24"/>
        </w:rPr>
        <w:t>.</w:t>
      </w:r>
      <w:r w:rsidRPr="00587C6C">
        <w:rPr>
          <w:rFonts w:ascii="Arial" w:hAnsi="Arial" w:cs="Arial"/>
          <w:sz w:val="24"/>
          <w:szCs w:val="24"/>
        </w:rPr>
        <w:t xml:space="preserve"> Adapted survey questions from the System Usability Scale (SUS)</w:t>
      </w:r>
    </w:p>
    <w:p w14:paraId="1CEDB118" w14:textId="3A32B619" w:rsidR="00587C6C" w:rsidRDefault="00587C6C" w:rsidP="00587C6C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587C6C">
        <w:rPr>
          <w:rFonts w:ascii="Arial" w:hAnsi="Arial" w:cs="Arial"/>
          <w:b/>
          <w:bCs/>
          <w:sz w:val="24"/>
          <w:szCs w:val="24"/>
        </w:rPr>
        <w:t>System Usability Scale (SUS)</w:t>
      </w:r>
    </w:p>
    <w:tbl>
      <w:tblPr>
        <w:tblW w:w="54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883"/>
        <w:gridCol w:w="1245"/>
        <w:gridCol w:w="1245"/>
        <w:gridCol w:w="1245"/>
        <w:gridCol w:w="1245"/>
        <w:gridCol w:w="1241"/>
      </w:tblGrid>
      <w:tr w:rsidR="00587C6C" w:rsidRPr="00587C6C" w14:paraId="6A61CBBC" w14:textId="77777777" w:rsidTr="00587C6C">
        <w:trPr>
          <w:cantSplit/>
          <w:trHeight w:val="989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105D7B00" w14:textId="77777777" w:rsidR="00587C6C" w:rsidRPr="00587C6C" w:rsidRDefault="00587C6C" w:rsidP="00B513A1">
            <w:pPr>
              <w:spacing w:before="26" w:after="2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6D447056" w14:textId="5A21CD7A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5967C10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9227683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A294D71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0D8CB754" w14:textId="24C94F7F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587C6C" w:rsidRPr="00587C6C" w14:paraId="50428365" w14:textId="77777777" w:rsidTr="00587C6C">
        <w:trPr>
          <w:cantSplit/>
          <w:trHeight w:val="616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44D1CA4E" w14:textId="0926F264" w:rsidR="00587C6C" w:rsidRPr="00587C6C" w:rsidRDefault="00587C6C" w:rsidP="00587C6C">
            <w:pPr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1. I think that I would like to use the wearable patch frequently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3F4AF877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3A2AB6D0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13B40B47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7D2161BB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04AF32F5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587C6C" w:rsidRPr="00587C6C" w14:paraId="11C24E08" w14:textId="77777777" w:rsidTr="00587C6C">
        <w:trPr>
          <w:cantSplit/>
          <w:trHeight w:val="424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22B7A1D8" w14:textId="7D546F8D" w:rsidR="00587C6C" w:rsidRPr="00587C6C" w:rsidRDefault="00587C6C" w:rsidP="00587C6C">
            <w:pPr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2. I found the wearable patch unnecessarily complex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9C8A160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0E3CBC6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E0D33FC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B902835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2463550B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587C6C" w:rsidRPr="00587C6C" w14:paraId="63687D21" w14:textId="77777777" w:rsidTr="00587C6C">
        <w:trPr>
          <w:cantSplit/>
          <w:trHeight w:val="436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663843DF" w14:textId="66B2EB02" w:rsidR="00587C6C" w:rsidRPr="00587C6C" w:rsidRDefault="00587C6C" w:rsidP="00587C6C">
            <w:pPr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3. I thought the wearable patch was easy to use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1790C058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272FACE3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6B084DCA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389D299B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0051F674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587C6C" w:rsidRPr="00587C6C" w14:paraId="63A862A3" w14:textId="77777777" w:rsidTr="00587C6C">
        <w:trPr>
          <w:cantSplit/>
          <w:trHeight w:val="603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3A9555A6" w14:textId="6253BBDF" w:rsidR="00587C6C" w:rsidRPr="00587C6C" w:rsidRDefault="00587C6C" w:rsidP="00587C6C">
            <w:pPr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4. I think that I would need the support of a technical person to be able to use th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  <w:r w:rsidRPr="00587C6C">
              <w:rPr>
                <w:rFonts w:ascii="Arial" w:hAnsi="Arial" w:cs="Arial"/>
                <w:sz w:val="20"/>
                <w:szCs w:val="20"/>
              </w:rPr>
              <w:t xml:space="preserve"> wearable patch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E03906F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9C89E9C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079878F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1525E54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3FF98D24" w14:textId="77777777" w:rsidR="00587C6C" w:rsidRPr="00587C6C" w:rsidRDefault="00587C6C" w:rsidP="00B513A1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587C6C" w:rsidRPr="00587C6C" w14:paraId="3F3FD46A" w14:textId="77777777" w:rsidTr="00587C6C">
        <w:trPr>
          <w:cantSplit/>
          <w:trHeight w:val="603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4836FF08" w14:textId="6996CE36" w:rsidR="00587C6C" w:rsidRPr="00587C6C" w:rsidRDefault="00587C6C" w:rsidP="00587C6C">
            <w:pPr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5. I found the various functions in th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  <w:r w:rsidRPr="00587C6C">
              <w:rPr>
                <w:rFonts w:ascii="Arial" w:hAnsi="Arial" w:cs="Arial"/>
                <w:sz w:val="20"/>
                <w:szCs w:val="20"/>
              </w:rPr>
              <w:t xml:space="preserve"> wearable patch were well integrated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0E29EAA" w14:textId="2FD42DC5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10EDA18C" w14:textId="79ECB6AE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75B3DC6" w14:textId="0929226E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525D7F9A" w14:textId="0A1A9B20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67F50EA6" w14:textId="39BDC0D7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587C6C" w:rsidRPr="00587C6C" w14:paraId="71680BED" w14:textId="77777777" w:rsidTr="00587C6C">
        <w:trPr>
          <w:cantSplit/>
          <w:trHeight w:val="603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0EC4C5BF" w14:textId="186CF184" w:rsidR="00587C6C" w:rsidRPr="00587C6C" w:rsidRDefault="00587C6C" w:rsidP="00587C6C">
            <w:pPr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6. I thought there was too much inconsistency in th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  <w:r w:rsidRPr="00587C6C">
              <w:rPr>
                <w:rFonts w:ascii="Arial" w:hAnsi="Arial" w:cs="Arial"/>
                <w:sz w:val="20"/>
                <w:szCs w:val="20"/>
              </w:rPr>
              <w:t xml:space="preserve"> wearable patch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DE2DEB2" w14:textId="55BB5AA4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3860FE1" w14:textId="0F911E39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91C13EF" w14:textId="4D411F9D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535B8ED" w14:textId="566698A2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390434BD" w14:textId="38FA6D72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587C6C" w:rsidRPr="00587C6C" w14:paraId="5CBA74D3" w14:textId="77777777" w:rsidTr="00587C6C">
        <w:trPr>
          <w:cantSplit/>
          <w:trHeight w:val="603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2F36DAAA" w14:textId="19C42A8B" w:rsidR="00587C6C" w:rsidRPr="00587C6C" w:rsidRDefault="00587C6C" w:rsidP="00587C6C">
            <w:pPr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7. I would imagine that most people would learn to use th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  <w:r w:rsidRPr="00587C6C">
              <w:rPr>
                <w:rFonts w:ascii="Arial" w:hAnsi="Arial" w:cs="Arial"/>
                <w:sz w:val="20"/>
                <w:szCs w:val="20"/>
              </w:rPr>
              <w:t xml:space="preserve"> wearable patch very quickly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666F6706" w14:textId="53863CB6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5AD04504" w14:textId="5FD40056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2F4A39E" w14:textId="631DC47F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7E358CDB" w14:textId="08083380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6769B10F" w14:textId="3DAC768A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587C6C" w:rsidRPr="00587C6C" w14:paraId="624D49ED" w14:textId="77777777" w:rsidTr="00587C6C">
        <w:trPr>
          <w:cantSplit/>
          <w:trHeight w:val="603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78209D76" w14:textId="68651259" w:rsidR="00587C6C" w:rsidRPr="00587C6C" w:rsidRDefault="00587C6C" w:rsidP="00587C6C">
            <w:pPr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8. I found the wearable patch very cumbersome to use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645BDC4" w14:textId="38026960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C8DD276" w14:textId="4F914D2F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7CFAC92" w14:textId="144ADE97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51C1D41" w14:textId="174A0A85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129B13A5" w14:textId="0E82449F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587C6C" w:rsidRPr="00587C6C" w14:paraId="050B9995" w14:textId="77777777" w:rsidTr="00587C6C">
        <w:trPr>
          <w:cantSplit/>
          <w:trHeight w:val="603"/>
          <w:jc w:val="center"/>
        </w:trPr>
        <w:tc>
          <w:tcPr>
            <w:tcW w:w="1922" w:type="pct"/>
            <w:shd w:val="clear" w:color="auto" w:fill="D9D9D9" w:themeFill="background1" w:themeFillShade="D9"/>
            <w:vAlign w:val="center"/>
          </w:tcPr>
          <w:p w14:paraId="5FB7D036" w14:textId="4CECE37A" w:rsidR="00587C6C" w:rsidRPr="00587C6C" w:rsidRDefault="00587C6C" w:rsidP="00587C6C">
            <w:pPr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9. I felt very confident using the wearable patch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29BB8EDF" w14:textId="552BCCAC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1B64C007" w14:textId="0C57C312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3279D2B" w14:textId="1DE34230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21C53F2F" w14:textId="326EEB34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2715A946" w14:textId="6441F378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587C6C" w:rsidRPr="00587C6C" w14:paraId="40A909A7" w14:textId="77777777" w:rsidTr="00587C6C">
        <w:trPr>
          <w:cantSplit/>
          <w:trHeight w:val="603"/>
          <w:jc w:val="center"/>
        </w:trPr>
        <w:tc>
          <w:tcPr>
            <w:tcW w:w="1922" w:type="pct"/>
            <w:shd w:val="clear" w:color="auto" w:fill="auto"/>
            <w:vAlign w:val="center"/>
          </w:tcPr>
          <w:p w14:paraId="22B79C6F" w14:textId="03E9C5C7" w:rsidR="00587C6C" w:rsidRPr="00587C6C" w:rsidRDefault="00587C6C" w:rsidP="00587C6C">
            <w:pPr>
              <w:rPr>
                <w:rFonts w:ascii="Arial" w:hAnsi="Arial" w:cs="Arial"/>
                <w:sz w:val="20"/>
                <w:szCs w:val="20"/>
              </w:rPr>
            </w:pPr>
            <w:r w:rsidRPr="00587C6C">
              <w:rPr>
                <w:rFonts w:ascii="Arial" w:hAnsi="Arial" w:cs="Arial"/>
                <w:sz w:val="20"/>
                <w:szCs w:val="20"/>
              </w:rPr>
              <w:t>10. I needed to learn a lot of things before I could get going with this wearable patch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8F91AE6" w14:textId="5B55225E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789DBD3" w14:textId="6C1454C6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EC2E147" w14:textId="63052DF5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5494067" w14:textId="58C0FDC6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06388092" w14:textId="7ED472BD" w:rsidR="00587C6C" w:rsidRPr="00587C6C" w:rsidRDefault="00587C6C" w:rsidP="00587C6C">
            <w:pPr>
              <w:jc w:val="center"/>
              <w:rPr>
                <w:rFonts w:ascii="Arial" w:hAnsi="Arial" w:cs="Arial"/>
                <w:spacing w:val="52"/>
                <w:sz w:val="20"/>
                <w:szCs w:val="20"/>
              </w:rPr>
            </w:pPr>
            <w:r w:rsidRPr="00587C6C">
              <w:rPr>
                <w:rFonts w:ascii="Arial" w:hAnsi="Arial" w:cs="Arial"/>
                <w:spacing w:val="52"/>
                <w:sz w:val="20"/>
                <w:szCs w:val="20"/>
              </w:rPr>
              <w:sym w:font="Wingdings" w:char="F085"/>
            </w:r>
          </w:p>
        </w:tc>
      </w:tr>
    </w:tbl>
    <w:p w14:paraId="4CC0D665" w14:textId="31CFE506" w:rsidR="00587C6C" w:rsidRPr="00587C6C" w:rsidRDefault="00587C6C" w:rsidP="00587C6C">
      <w:pPr>
        <w:rPr>
          <w:rFonts w:ascii="Arial" w:hAnsi="Arial" w:cs="Arial"/>
          <w:sz w:val="24"/>
          <w:szCs w:val="24"/>
        </w:rPr>
      </w:pPr>
    </w:p>
    <w:sectPr w:rsidR="00587C6C" w:rsidRPr="00587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669"/>
    <w:rsid w:val="00021843"/>
    <w:rsid w:val="000A38A9"/>
    <w:rsid w:val="001B6B90"/>
    <w:rsid w:val="001D3669"/>
    <w:rsid w:val="00381B2E"/>
    <w:rsid w:val="004F0B3D"/>
    <w:rsid w:val="00587C6C"/>
    <w:rsid w:val="00811449"/>
    <w:rsid w:val="00BC790C"/>
    <w:rsid w:val="00CA3164"/>
    <w:rsid w:val="00CD2854"/>
    <w:rsid w:val="00E70463"/>
    <w:rsid w:val="00F0215F"/>
    <w:rsid w:val="00FC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281CC"/>
  <w15:chartTrackingRefBased/>
  <w15:docId w15:val="{59AF3E82-0D16-49AF-A166-159805546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ines">
    <w:name w:val="Title Lines"/>
    <w:basedOn w:val="Normal"/>
    <w:qFormat/>
    <w:rsid w:val="00E70463"/>
    <w:pPr>
      <w:spacing w:after="0" w:line="480" w:lineRule="auto"/>
      <w:jc w:val="center"/>
    </w:pPr>
    <w:rPr>
      <w:rFonts w:ascii="Times" w:eastAsiaTheme="minorEastAsia" w:hAnsi="Times" w:cs="Times New Roman"/>
      <w:b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4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8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46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4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37322D-08DE-2E48-900C-F2AB2A457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gas-Downs, Michelle</dc:creator>
  <cp:keywords/>
  <dc:description/>
  <cp:lastModifiedBy>Villegas-Downs, Michelle</cp:lastModifiedBy>
  <cp:revision>2</cp:revision>
  <dcterms:created xsi:type="dcterms:W3CDTF">2025-02-17T01:11:00Z</dcterms:created>
  <dcterms:modified xsi:type="dcterms:W3CDTF">2025-02-17T01:11:00Z</dcterms:modified>
</cp:coreProperties>
</file>